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08B301" w14:textId="77777777" w:rsidR="00D93443" w:rsidRPr="002A4BD8" w:rsidRDefault="00D93443" w:rsidP="00D93443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44913108"/>
      <w:r w:rsidRPr="002A4BD8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2A4BD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. ANOVA for growing media, light quality and light dose treatment effects and their interactions on plant growth, morphology and development of Chinese cabbage.</w:t>
      </w:r>
    </w:p>
    <w:tbl>
      <w:tblPr>
        <w:tblStyle w:val="TableGrid"/>
        <w:tblW w:w="9288" w:type="dxa"/>
        <w:tblLook w:val="04A0" w:firstRow="1" w:lastRow="0" w:firstColumn="1" w:lastColumn="0" w:noHBand="0" w:noVBand="1"/>
      </w:tblPr>
      <w:tblGrid>
        <w:gridCol w:w="1976"/>
        <w:gridCol w:w="1501"/>
        <w:gridCol w:w="1162"/>
        <w:gridCol w:w="1162"/>
        <w:gridCol w:w="1162"/>
        <w:gridCol w:w="1162"/>
        <w:gridCol w:w="1163"/>
      </w:tblGrid>
      <w:tr w:rsidR="00D93443" w:rsidRPr="002A4BD8" w14:paraId="02BB5357" w14:textId="77777777" w:rsidTr="00487585">
        <w:tc>
          <w:tcPr>
            <w:tcW w:w="1976" w:type="dxa"/>
          </w:tcPr>
          <w:p w14:paraId="45C7D6A6" w14:textId="77777777" w:rsidR="00D93443" w:rsidRPr="002A4BD8" w:rsidRDefault="00D93443" w:rsidP="00487585">
            <w:pPr>
              <w:rPr>
                <w:rFonts w:cs="Times New Roman"/>
                <w:b/>
                <w:sz w:val="24"/>
                <w:szCs w:val="24"/>
                <w:lang w:val="en-US"/>
              </w:rPr>
            </w:pPr>
            <w:bookmarkStart w:id="1" w:name="_Hlk136443233"/>
            <w:bookmarkEnd w:id="0"/>
            <w:r w:rsidRPr="002A4BD8">
              <w:rPr>
                <w:rFonts w:cs="Times New Roman"/>
                <w:b/>
                <w:sz w:val="24"/>
                <w:szCs w:val="24"/>
                <w:lang w:val="en-US"/>
              </w:rPr>
              <w:t>Source</w:t>
            </w:r>
          </w:p>
        </w:tc>
        <w:tc>
          <w:tcPr>
            <w:tcW w:w="1501" w:type="dxa"/>
          </w:tcPr>
          <w:p w14:paraId="1E827B5F" w14:textId="77777777" w:rsidR="00D93443" w:rsidRPr="002A4BD8" w:rsidRDefault="00D93443" w:rsidP="00487585">
            <w:pPr>
              <w:jc w:val="center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b/>
                <w:sz w:val="24"/>
                <w:szCs w:val="24"/>
                <w:lang w:val="en-US"/>
              </w:rPr>
              <w:t>Trait</w:t>
            </w:r>
          </w:p>
        </w:tc>
        <w:tc>
          <w:tcPr>
            <w:tcW w:w="1162" w:type="dxa"/>
          </w:tcPr>
          <w:p w14:paraId="0EC39B05" w14:textId="77777777" w:rsidR="00D93443" w:rsidRPr="002A4BD8" w:rsidRDefault="00D93443" w:rsidP="00487585">
            <w:pPr>
              <w:jc w:val="center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b/>
                <w:sz w:val="24"/>
                <w:szCs w:val="24"/>
                <w:lang w:val="en-US"/>
              </w:rPr>
              <w:t>GM</w:t>
            </w:r>
          </w:p>
        </w:tc>
        <w:tc>
          <w:tcPr>
            <w:tcW w:w="1162" w:type="dxa"/>
          </w:tcPr>
          <w:p w14:paraId="011EC871" w14:textId="77777777" w:rsidR="00D93443" w:rsidRPr="002A4BD8" w:rsidRDefault="00D93443" w:rsidP="00487585">
            <w:pPr>
              <w:jc w:val="center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b/>
                <w:sz w:val="24"/>
                <w:szCs w:val="24"/>
                <w:lang w:val="en-US"/>
              </w:rPr>
              <w:t>LQ</w:t>
            </w:r>
          </w:p>
        </w:tc>
        <w:tc>
          <w:tcPr>
            <w:tcW w:w="1162" w:type="dxa"/>
          </w:tcPr>
          <w:p w14:paraId="14FC3E51" w14:textId="77777777" w:rsidR="00D93443" w:rsidRPr="002A4BD8" w:rsidRDefault="00D93443" w:rsidP="00487585">
            <w:pPr>
              <w:jc w:val="center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b/>
                <w:sz w:val="24"/>
                <w:szCs w:val="24"/>
                <w:lang w:val="en-US"/>
              </w:rPr>
              <w:t>LD</w:t>
            </w:r>
          </w:p>
        </w:tc>
        <w:tc>
          <w:tcPr>
            <w:tcW w:w="1162" w:type="dxa"/>
          </w:tcPr>
          <w:p w14:paraId="2BEF63CC" w14:textId="77777777" w:rsidR="00D93443" w:rsidRPr="002A4BD8" w:rsidRDefault="00D93443" w:rsidP="00487585">
            <w:pPr>
              <w:jc w:val="center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b/>
                <w:sz w:val="24"/>
                <w:szCs w:val="24"/>
                <w:lang w:val="en-US"/>
              </w:rPr>
              <w:t>GM x LD</w:t>
            </w:r>
          </w:p>
        </w:tc>
        <w:tc>
          <w:tcPr>
            <w:tcW w:w="1163" w:type="dxa"/>
          </w:tcPr>
          <w:p w14:paraId="19D45B32" w14:textId="77777777" w:rsidR="00D93443" w:rsidRPr="002A4BD8" w:rsidRDefault="00D93443" w:rsidP="00487585">
            <w:pPr>
              <w:jc w:val="center"/>
              <w:rPr>
                <w:rFonts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2A4BD8">
              <w:rPr>
                <w:rFonts w:cs="Times New Roman"/>
                <w:b/>
                <w:sz w:val="24"/>
                <w:szCs w:val="24"/>
                <w:lang w:val="en-US"/>
              </w:rPr>
              <w:t>LQxLD</w:t>
            </w:r>
            <w:proofErr w:type="spellEnd"/>
          </w:p>
        </w:tc>
      </w:tr>
      <w:tr w:rsidR="00D93443" w:rsidRPr="002A4BD8" w14:paraId="17A1F60F" w14:textId="77777777" w:rsidTr="00487585">
        <w:tc>
          <w:tcPr>
            <w:tcW w:w="1976" w:type="dxa"/>
          </w:tcPr>
          <w:p w14:paraId="6778D4FB" w14:textId="77777777" w:rsidR="00D93443" w:rsidRPr="002A4BD8" w:rsidRDefault="00D93443" w:rsidP="00487585">
            <w:pPr>
              <w:rPr>
                <w:rFonts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2A4BD8">
              <w:rPr>
                <w:rFonts w:cs="Times New Roman"/>
                <w:b/>
                <w:sz w:val="24"/>
                <w:szCs w:val="24"/>
                <w:lang w:val="en-US"/>
              </w:rPr>
              <w:t>dF</w:t>
            </w:r>
            <w:proofErr w:type="spellEnd"/>
          </w:p>
          <w:p w14:paraId="218F955D" w14:textId="77777777" w:rsidR="00D93443" w:rsidRPr="002A4BD8" w:rsidRDefault="00D93443" w:rsidP="00487585">
            <w:pPr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b/>
                <w:sz w:val="24"/>
                <w:szCs w:val="24"/>
                <w:lang w:val="en-US"/>
              </w:rPr>
              <w:t>F value</w:t>
            </w:r>
          </w:p>
          <w:p w14:paraId="1C61E05D" w14:textId="77777777" w:rsidR="00D93443" w:rsidRPr="002A4BD8" w:rsidRDefault="00D93443" w:rsidP="00487585">
            <w:pPr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b/>
                <w:sz w:val="24"/>
                <w:szCs w:val="24"/>
                <w:lang w:val="en-US"/>
              </w:rPr>
              <w:t>Significance</w:t>
            </w:r>
          </w:p>
        </w:tc>
        <w:tc>
          <w:tcPr>
            <w:tcW w:w="1501" w:type="dxa"/>
            <w:vAlign w:val="center"/>
          </w:tcPr>
          <w:p w14:paraId="71E8FF83" w14:textId="77777777" w:rsidR="00D93443" w:rsidRPr="002A4BD8" w:rsidRDefault="00D93443" w:rsidP="00487585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sz w:val="24"/>
                <w:szCs w:val="24"/>
                <w:lang w:val="en-US"/>
              </w:rPr>
              <w:t>Hypocotyl length</w:t>
            </w:r>
          </w:p>
        </w:tc>
        <w:tc>
          <w:tcPr>
            <w:tcW w:w="1162" w:type="dxa"/>
          </w:tcPr>
          <w:p w14:paraId="129F397B" w14:textId="77777777" w:rsidR="00D93443" w:rsidRPr="002A4BD8" w:rsidRDefault="00D93443" w:rsidP="00487585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sz w:val="24"/>
                <w:szCs w:val="24"/>
                <w:lang w:val="en-US"/>
              </w:rPr>
              <w:t>1</w:t>
            </w:r>
          </w:p>
          <w:p w14:paraId="016CE4F3" w14:textId="77777777" w:rsidR="00D93443" w:rsidRPr="002A4BD8" w:rsidRDefault="00D93443" w:rsidP="00487585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sz w:val="24"/>
                <w:szCs w:val="24"/>
                <w:lang w:val="en-US"/>
              </w:rPr>
              <w:t>58</w:t>
            </w:r>
          </w:p>
          <w:p w14:paraId="4997F9C5" w14:textId="77777777" w:rsidR="00D93443" w:rsidRPr="002A4BD8" w:rsidRDefault="00D93443" w:rsidP="00487585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1162" w:type="dxa"/>
          </w:tcPr>
          <w:p w14:paraId="6655DCF2" w14:textId="77777777" w:rsidR="00D93443" w:rsidRPr="002A4BD8" w:rsidRDefault="00D93443" w:rsidP="00487585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sz w:val="24"/>
                <w:szCs w:val="24"/>
                <w:lang w:val="en-US"/>
              </w:rPr>
              <w:t>2</w:t>
            </w:r>
          </w:p>
          <w:p w14:paraId="070A282E" w14:textId="77777777" w:rsidR="00D93443" w:rsidRPr="002A4BD8" w:rsidRDefault="00D93443" w:rsidP="00487585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sz w:val="24"/>
                <w:szCs w:val="24"/>
                <w:lang w:val="en-US"/>
              </w:rPr>
              <w:t>470.9</w:t>
            </w:r>
          </w:p>
          <w:p w14:paraId="2BB40E48" w14:textId="77777777" w:rsidR="00D93443" w:rsidRPr="002A4BD8" w:rsidRDefault="00D93443" w:rsidP="00487585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1162" w:type="dxa"/>
          </w:tcPr>
          <w:p w14:paraId="3594A205" w14:textId="77777777" w:rsidR="00D93443" w:rsidRPr="002A4BD8" w:rsidRDefault="00D93443" w:rsidP="00487585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sz w:val="24"/>
                <w:szCs w:val="24"/>
                <w:lang w:val="en-US"/>
              </w:rPr>
              <w:t>4</w:t>
            </w:r>
          </w:p>
          <w:p w14:paraId="221866B2" w14:textId="77777777" w:rsidR="00D93443" w:rsidRPr="002A4BD8" w:rsidRDefault="00D93443" w:rsidP="00487585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sz w:val="24"/>
                <w:szCs w:val="24"/>
                <w:lang w:val="en-US"/>
              </w:rPr>
              <w:t>128.6</w:t>
            </w:r>
          </w:p>
          <w:p w14:paraId="1D287C14" w14:textId="77777777" w:rsidR="00D93443" w:rsidRPr="002A4BD8" w:rsidRDefault="00D93443" w:rsidP="00487585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1162" w:type="dxa"/>
          </w:tcPr>
          <w:p w14:paraId="352CD4B2" w14:textId="77777777" w:rsidR="00D93443" w:rsidRPr="002A4BD8" w:rsidRDefault="00D93443" w:rsidP="00487585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sz w:val="24"/>
                <w:szCs w:val="24"/>
                <w:lang w:val="en-US"/>
              </w:rPr>
              <w:t>4</w:t>
            </w:r>
          </w:p>
          <w:p w14:paraId="13E88ACE" w14:textId="77777777" w:rsidR="00D93443" w:rsidRPr="002A4BD8" w:rsidRDefault="00D93443" w:rsidP="00487585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sz w:val="24"/>
                <w:szCs w:val="24"/>
                <w:lang w:val="en-US"/>
              </w:rPr>
              <w:t>0.83</w:t>
            </w:r>
          </w:p>
          <w:p w14:paraId="5B21C804" w14:textId="77777777" w:rsidR="00D93443" w:rsidRPr="002A4BD8" w:rsidRDefault="00D93443" w:rsidP="00487585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1163" w:type="dxa"/>
          </w:tcPr>
          <w:p w14:paraId="3A0330B9" w14:textId="77777777" w:rsidR="00D93443" w:rsidRPr="002A4BD8" w:rsidRDefault="00D93443" w:rsidP="00487585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sz w:val="24"/>
                <w:szCs w:val="24"/>
                <w:lang w:val="en-US"/>
              </w:rPr>
              <w:t>8</w:t>
            </w:r>
          </w:p>
          <w:p w14:paraId="2770F8EF" w14:textId="77777777" w:rsidR="00D93443" w:rsidRPr="002A4BD8" w:rsidRDefault="00D93443" w:rsidP="00487585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sz w:val="24"/>
                <w:szCs w:val="24"/>
                <w:lang w:val="en-US"/>
              </w:rPr>
              <w:t>11.825</w:t>
            </w:r>
          </w:p>
          <w:p w14:paraId="340AA67E" w14:textId="77777777" w:rsidR="00D93443" w:rsidRPr="002A4BD8" w:rsidRDefault="00D93443" w:rsidP="00487585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sz w:val="24"/>
                <w:szCs w:val="24"/>
                <w:lang w:val="en-US"/>
              </w:rPr>
              <w:t>***</w:t>
            </w:r>
          </w:p>
        </w:tc>
      </w:tr>
      <w:bookmarkEnd w:id="1"/>
      <w:tr w:rsidR="00D93443" w:rsidRPr="002A4BD8" w14:paraId="79A15058" w14:textId="77777777" w:rsidTr="00487585">
        <w:tc>
          <w:tcPr>
            <w:tcW w:w="1976" w:type="dxa"/>
          </w:tcPr>
          <w:p w14:paraId="3B695F76" w14:textId="77777777" w:rsidR="00D93443" w:rsidRPr="002A4BD8" w:rsidRDefault="00D93443" w:rsidP="00487585">
            <w:pPr>
              <w:rPr>
                <w:rFonts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2A4BD8">
              <w:rPr>
                <w:rFonts w:cs="Times New Roman"/>
                <w:b/>
                <w:sz w:val="24"/>
                <w:szCs w:val="24"/>
                <w:lang w:val="en-US"/>
              </w:rPr>
              <w:t>dF</w:t>
            </w:r>
            <w:proofErr w:type="spellEnd"/>
          </w:p>
          <w:p w14:paraId="54800CAE" w14:textId="77777777" w:rsidR="00D93443" w:rsidRPr="002A4BD8" w:rsidRDefault="00D93443" w:rsidP="00487585">
            <w:pPr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b/>
                <w:sz w:val="24"/>
                <w:szCs w:val="24"/>
                <w:lang w:val="en-US"/>
              </w:rPr>
              <w:t>F value</w:t>
            </w:r>
          </w:p>
          <w:p w14:paraId="4F734EBE" w14:textId="77777777" w:rsidR="00D93443" w:rsidRPr="002A4BD8" w:rsidRDefault="00D93443" w:rsidP="00487585">
            <w:pPr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b/>
                <w:sz w:val="24"/>
                <w:szCs w:val="24"/>
                <w:lang w:val="en-US"/>
              </w:rPr>
              <w:t>Significance</w:t>
            </w:r>
          </w:p>
        </w:tc>
        <w:tc>
          <w:tcPr>
            <w:tcW w:w="1501" w:type="dxa"/>
            <w:vAlign w:val="center"/>
          </w:tcPr>
          <w:p w14:paraId="15A0BF92" w14:textId="77777777" w:rsidR="00D93443" w:rsidRPr="002A4BD8" w:rsidRDefault="00D93443" w:rsidP="00487585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sz w:val="24"/>
                <w:szCs w:val="24"/>
                <w:lang w:val="en-US"/>
              </w:rPr>
              <w:t>Leaf number</w:t>
            </w:r>
          </w:p>
        </w:tc>
        <w:tc>
          <w:tcPr>
            <w:tcW w:w="1162" w:type="dxa"/>
          </w:tcPr>
          <w:p w14:paraId="52E1F0C5" w14:textId="77777777" w:rsidR="00D93443" w:rsidRPr="002A4BD8" w:rsidRDefault="00D93443" w:rsidP="00487585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sz w:val="24"/>
                <w:szCs w:val="24"/>
                <w:lang w:val="en-US"/>
              </w:rPr>
              <w:t>1</w:t>
            </w:r>
          </w:p>
          <w:p w14:paraId="40DEA044" w14:textId="77777777" w:rsidR="00D93443" w:rsidRPr="002A4BD8" w:rsidRDefault="00D93443" w:rsidP="00487585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sz w:val="24"/>
                <w:szCs w:val="24"/>
                <w:lang w:val="en-US"/>
              </w:rPr>
              <w:t>301.4</w:t>
            </w:r>
          </w:p>
          <w:p w14:paraId="37B71D5B" w14:textId="77777777" w:rsidR="00D93443" w:rsidRPr="002A4BD8" w:rsidRDefault="00D93443" w:rsidP="00487585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1162" w:type="dxa"/>
          </w:tcPr>
          <w:p w14:paraId="06EDFEEF" w14:textId="77777777" w:rsidR="00D93443" w:rsidRPr="002A4BD8" w:rsidRDefault="00D93443" w:rsidP="00487585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sz w:val="24"/>
                <w:szCs w:val="24"/>
                <w:lang w:val="en-US"/>
              </w:rPr>
              <w:t>2</w:t>
            </w:r>
          </w:p>
          <w:p w14:paraId="7359C640" w14:textId="77777777" w:rsidR="00D93443" w:rsidRPr="002A4BD8" w:rsidRDefault="00D93443" w:rsidP="00487585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sz w:val="24"/>
                <w:szCs w:val="24"/>
                <w:lang w:val="en-US"/>
              </w:rPr>
              <w:t>4.501</w:t>
            </w:r>
          </w:p>
          <w:p w14:paraId="561784A1" w14:textId="77777777" w:rsidR="00D93443" w:rsidRPr="002A4BD8" w:rsidRDefault="00D93443" w:rsidP="00487585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162" w:type="dxa"/>
          </w:tcPr>
          <w:p w14:paraId="5F47E63C" w14:textId="77777777" w:rsidR="00D93443" w:rsidRPr="002A4BD8" w:rsidRDefault="00D93443" w:rsidP="00487585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sz w:val="24"/>
                <w:szCs w:val="24"/>
                <w:lang w:val="en-US"/>
              </w:rPr>
              <w:t>4</w:t>
            </w:r>
          </w:p>
          <w:p w14:paraId="64586C27" w14:textId="77777777" w:rsidR="00D93443" w:rsidRPr="002A4BD8" w:rsidRDefault="00D93443" w:rsidP="00487585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sz w:val="24"/>
                <w:szCs w:val="24"/>
                <w:lang w:val="en-US"/>
              </w:rPr>
              <w:t>230.7</w:t>
            </w:r>
          </w:p>
          <w:p w14:paraId="2F3A04A3" w14:textId="77777777" w:rsidR="00D93443" w:rsidRPr="002A4BD8" w:rsidRDefault="00D93443" w:rsidP="00487585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1162" w:type="dxa"/>
          </w:tcPr>
          <w:p w14:paraId="5FD0AD57" w14:textId="77777777" w:rsidR="00D93443" w:rsidRPr="002A4BD8" w:rsidRDefault="00D93443" w:rsidP="00487585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sz w:val="24"/>
                <w:szCs w:val="24"/>
                <w:lang w:val="en-US"/>
              </w:rPr>
              <w:t>4</w:t>
            </w:r>
          </w:p>
          <w:p w14:paraId="6396D16C" w14:textId="77777777" w:rsidR="00D93443" w:rsidRPr="002A4BD8" w:rsidRDefault="00D93443" w:rsidP="00487585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sz w:val="24"/>
                <w:szCs w:val="24"/>
                <w:lang w:val="en-US"/>
              </w:rPr>
              <w:t>6.587</w:t>
            </w:r>
          </w:p>
          <w:p w14:paraId="2BED0EE0" w14:textId="77777777" w:rsidR="00D93443" w:rsidRPr="002A4BD8" w:rsidRDefault="00D93443" w:rsidP="00487585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1163" w:type="dxa"/>
          </w:tcPr>
          <w:p w14:paraId="40607DC5" w14:textId="77777777" w:rsidR="00D93443" w:rsidRPr="002A4BD8" w:rsidRDefault="00D93443" w:rsidP="00487585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sz w:val="24"/>
                <w:szCs w:val="24"/>
                <w:lang w:val="en-US"/>
              </w:rPr>
              <w:t>8</w:t>
            </w:r>
          </w:p>
          <w:p w14:paraId="50C5B29A" w14:textId="77777777" w:rsidR="00D93443" w:rsidRPr="002A4BD8" w:rsidRDefault="00D93443" w:rsidP="00487585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sz w:val="24"/>
                <w:szCs w:val="24"/>
                <w:lang w:val="en-US"/>
              </w:rPr>
              <w:t>3.524</w:t>
            </w:r>
          </w:p>
          <w:p w14:paraId="4B619516" w14:textId="77777777" w:rsidR="00D93443" w:rsidRPr="002A4BD8" w:rsidRDefault="00D93443" w:rsidP="00487585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sz w:val="24"/>
                <w:szCs w:val="24"/>
                <w:lang w:val="en-US"/>
              </w:rPr>
              <w:t>**</w:t>
            </w:r>
          </w:p>
        </w:tc>
      </w:tr>
      <w:tr w:rsidR="00D93443" w:rsidRPr="002A4BD8" w14:paraId="79AF6836" w14:textId="77777777" w:rsidTr="00487585">
        <w:tc>
          <w:tcPr>
            <w:tcW w:w="1976" w:type="dxa"/>
          </w:tcPr>
          <w:p w14:paraId="3C943AA0" w14:textId="77777777" w:rsidR="00D93443" w:rsidRPr="002A4BD8" w:rsidRDefault="00D93443" w:rsidP="00487585">
            <w:pPr>
              <w:rPr>
                <w:rFonts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2A4BD8">
              <w:rPr>
                <w:rFonts w:cs="Times New Roman"/>
                <w:b/>
                <w:sz w:val="24"/>
                <w:szCs w:val="24"/>
                <w:lang w:val="en-US"/>
              </w:rPr>
              <w:t>dF</w:t>
            </w:r>
            <w:proofErr w:type="spellEnd"/>
          </w:p>
          <w:p w14:paraId="1D99F34E" w14:textId="77777777" w:rsidR="00D93443" w:rsidRPr="002A4BD8" w:rsidRDefault="00D93443" w:rsidP="00487585">
            <w:pPr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b/>
                <w:sz w:val="24"/>
                <w:szCs w:val="24"/>
                <w:lang w:val="en-US"/>
              </w:rPr>
              <w:t>F value</w:t>
            </w:r>
          </w:p>
          <w:p w14:paraId="3617AF62" w14:textId="77777777" w:rsidR="00D93443" w:rsidRPr="002A4BD8" w:rsidRDefault="00D93443" w:rsidP="00487585">
            <w:pPr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b/>
                <w:sz w:val="24"/>
                <w:szCs w:val="24"/>
                <w:lang w:val="en-US"/>
              </w:rPr>
              <w:t>Significance</w:t>
            </w:r>
          </w:p>
        </w:tc>
        <w:tc>
          <w:tcPr>
            <w:tcW w:w="1501" w:type="dxa"/>
            <w:vAlign w:val="center"/>
          </w:tcPr>
          <w:p w14:paraId="45B01758" w14:textId="77777777" w:rsidR="00D93443" w:rsidRPr="002A4BD8" w:rsidRDefault="00D93443" w:rsidP="00487585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sz w:val="24"/>
                <w:szCs w:val="24"/>
                <w:lang w:val="en-US"/>
              </w:rPr>
              <w:t>Fresh weight</w:t>
            </w:r>
          </w:p>
        </w:tc>
        <w:tc>
          <w:tcPr>
            <w:tcW w:w="1162" w:type="dxa"/>
          </w:tcPr>
          <w:p w14:paraId="0F7C7585" w14:textId="77777777" w:rsidR="00D93443" w:rsidRPr="002A4BD8" w:rsidRDefault="00D93443" w:rsidP="00487585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sz w:val="24"/>
                <w:szCs w:val="24"/>
                <w:lang w:val="en-US"/>
              </w:rPr>
              <w:t>1</w:t>
            </w:r>
          </w:p>
          <w:p w14:paraId="34B52E08" w14:textId="77777777" w:rsidR="00D93443" w:rsidRPr="002A4BD8" w:rsidRDefault="00D93443" w:rsidP="00487585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sz w:val="24"/>
                <w:szCs w:val="24"/>
                <w:lang w:val="en-US"/>
              </w:rPr>
              <w:t>388.4</w:t>
            </w:r>
          </w:p>
          <w:p w14:paraId="25B3C405" w14:textId="77777777" w:rsidR="00D93443" w:rsidRPr="002A4BD8" w:rsidRDefault="00D93443" w:rsidP="00487585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1162" w:type="dxa"/>
          </w:tcPr>
          <w:p w14:paraId="7C73C8DB" w14:textId="77777777" w:rsidR="00D93443" w:rsidRPr="002A4BD8" w:rsidRDefault="00D93443" w:rsidP="00487585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sz w:val="24"/>
                <w:szCs w:val="24"/>
                <w:lang w:val="en-US"/>
              </w:rPr>
              <w:t>2</w:t>
            </w:r>
          </w:p>
          <w:p w14:paraId="00ED7FFC" w14:textId="77777777" w:rsidR="00D93443" w:rsidRPr="002A4BD8" w:rsidRDefault="00D93443" w:rsidP="00487585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sz w:val="24"/>
                <w:szCs w:val="24"/>
                <w:lang w:val="en-US"/>
              </w:rPr>
              <w:t>1.925</w:t>
            </w:r>
          </w:p>
          <w:p w14:paraId="325394EE" w14:textId="77777777" w:rsidR="00D93443" w:rsidRPr="002A4BD8" w:rsidRDefault="00D93443" w:rsidP="00487585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1162" w:type="dxa"/>
          </w:tcPr>
          <w:p w14:paraId="4B8532A5" w14:textId="77777777" w:rsidR="00D93443" w:rsidRPr="002A4BD8" w:rsidRDefault="00D93443" w:rsidP="00487585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sz w:val="24"/>
                <w:szCs w:val="24"/>
                <w:lang w:val="en-US"/>
              </w:rPr>
              <w:t>4</w:t>
            </w:r>
          </w:p>
          <w:p w14:paraId="4FF4D485" w14:textId="77777777" w:rsidR="00D93443" w:rsidRPr="002A4BD8" w:rsidRDefault="00D93443" w:rsidP="00487585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sz w:val="24"/>
                <w:szCs w:val="24"/>
                <w:lang w:val="en-US"/>
              </w:rPr>
              <w:t>382.3</w:t>
            </w:r>
          </w:p>
          <w:p w14:paraId="7E89DC1D" w14:textId="77777777" w:rsidR="00D93443" w:rsidRPr="002A4BD8" w:rsidRDefault="00D93443" w:rsidP="00487585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1162" w:type="dxa"/>
          </w:tcPr>
          <w:p w14:paraId="09CE30A9" w14:textId="77777777" w:rsidR="00D93443" w:rsidRPr="002A4BD8" w:rsidRDefault="00D93443" w:rsidP="00487585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sz w:val="24"/>
                <w:szCs w:val="24"/>
                <w:lang w:val="en-US"/>
              </w:rPr>
              <w:t>4</w:t>
            </w:r>
          </w:p>
          <w:p w14:paraId="462D7B11" w14:textId="77777777" w:rsidR="00D93443" w:rsidRPr="002A4BD8" w:rsidRDefault="00D93443" w:rsidP="00487585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sz w:val="24"/>
                <w:szCs w:val="24"/>
                <w:lang w:val="en-US"/>
              </w:rPr>
              <w:t>26.964</w:t>
            </w:r>
          </w:p>
          <w:p w14:paraId="59D71371" w14:textId="77777777" w:rsidR="00D93443" w:rsidRPr="002A4BD8" w:rsidRDefault="00D93443" w:rsidP="00487585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1163" w:type="dxa"/>
          </w:tcPr>
          <w:p w14:paraId="2B11AED8" w14:textId="77777777" w:rsidR="00D93443" w:rsidRPr="002A4BD8" w:rsidRDefault="00D93443" w:rsidP="00487585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sz w:val="24"/>
                <w:szCs w:val="24"/>
                <w:lang w:val="en-US"/>
              </w:rPr>
              <w:t>8</w:t>
            </w:r>
          </w:p>
          <w:p w14:paraId="606D514F" w14:textId="77777777" w:rsidR="00D93443" w:rsidRPr="002A4BD8" w:rsidRDefault="00D93443" w:rsidP="00487585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sz w:val="24"/>
                <w:szCs w:val="24"/>
                <w:lang w:val="en-US"/>
              </w:rPr>
              <w:t>1.786</w:t>
            </w:r>
          </w:p>
          <w:p w14:paraId="5CD5306B" w14:textId="77777777" w:rsidR="00D93443" w:rsidRPr="002A4BD8" w:rsidRDefault="00D93443" w:rsidP="00487585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sz w:val="24"/>
                <w:szCs w:val="24"/>
                <w:lang w:val="en-US"/>
              </w:rPr>
              <w:t>NS</w:t>
            </w:r>
          </w:p>
        </w:tc>
      </w:tr>
      <w:tr w:rsidR="00D93443" w:rsidRPr="002A4BD8" w14:paraId="5D060F31" w14:textId="77777777" w:rsidTr="00487585">
        <w:tc>
          <w:tcPr>
            <w:tcW w:w="1976" w:type="dxa"/>
          </w:tcPr>
          <w:p w14:paraId="593DDCAC" w14:textId="77777777" w:rsidR="00D93443" w:rsidRPr="002A4BD8" w:rsidRDefault="00D93443" w:rsidP="00487585">
            <w:pPr>
              <w:rPr>
                <w:rFonts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2A4BD8">
              <w:rPr>
                <w:rFonts w:cs="Times New Roman"/>
                <w:b/>
                <w:sz w:val="24"/>
                <w:szCs w:val="24"/>
                <w:lang w:val="en-US"/>
              </w:rPr>
              <w:t>dF</w:t>
            </w:r>
            <w:proofErr w:type="spellEnd"/>
          </w:p>
          <w:p w14:paraId="35479278" w14:textId="77777777" w:rsidR="00D93443" w:rsidRPr="002A4BD8" w:rsidRDefault="00D93443" w:rsidP="00487585">
            <w:pPr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b/>
                <w:sz w:val="24"/>
                <w:szCs w:val="24"/>
                <w:lang w:val="en-US"/>
              </w:rPr>
              <w:t>F value</w:t>
            </w:r>
          </w:p>
          <w:p w14:paraId="15CAD339" w14:textId="77777777" w:rsidR="00D93443" w:rsidRPr="002A4BD8" w:rsidRDefault="00D93443" w:rsidP="00487585">
            <w:pPr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b/>
                <w:sz w:val="24"/>
                <w:szCs w:val="24"/>
                <w:lang w:val="en-US"/>
              </w:rPr>
              <w:t>Significance</w:t>
            </w:r>
          </w:p>
        </w:tc>
        <w:tc>
          <w:tcPr>
            <w:tcW w:w="1501" w:type="dxa"/>
            <w:vAlign w:val="center"/>
          </w:tcPr>
          <w:p w14:paraId="2115EC14" w14:textId="77777777" w:rsidR="00D93443" w:rsidRPr="002A4BD8" w:rsidRDefault="00D93443" w:rsidP="00487585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sz w:val="24"/>
                <w:szCs w:val="24"/>
                <w:lang w:val="en-US"/>
              </w:rPr>
              <w:t>Dry weight</w:t>
            </w:r>
          </w:p>
        </w:tc>
        <w:tc>
          <w:tcPr>
            <w:tcW w:w="1162" w:type="dxa"/>
          </w:tcPr>
          <w:p w14:paraId="610E81D9" w14:textId="77777777" w:rsidR="00D93443" w:rsidRPr="002A4BD8" w:rsidRDefault="00D93443" w:rsidP="00487585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sz w:val="24"/>
                <w:szCs w:val="24"/>
                <w:lang w:val="en-US"/>
              </w:rPr>
              <w:t>1</w:t>
            </w:r>
          </w:p>
          <w:p w14:paraId="04983FB9" w14:textId="77777777" w:rsidR="00D93443" w:rsidRPr="002A4BD8" w:rsidRDefault="00D93443" w:rsidP="00487585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sz w:val="24"/>
                <w:szCs w:val="24"/>
                <w:lang w:val="en-US"/>
              </w:rPr>
              <w:t>242.1</w:t>
            </w:r>
          </w:p>
          <w:p w14:paraId="5FD1402C" w14:textId="77777777" w:rsidR="00D93443" w:rsidRPr="002A4BD8" w:rsidRDefault="00D93443" w:rsidP="00487585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1162" w:type="dxa"/>
          </w:tcPr>
          <w:p w14:paraId="7997B903" w14:textId="77777777" w:rsidR="00D93443" w:rsidRPr="002A4BD8" w:rsidRDefault="00D93443" w:rsidP="00487585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sz w:val="24"/>
                <w:szCs w:val="24"/>
                <w:lang w:val="en-US"/>
              </w:rPr>
              <w:t>2</w:t>
            </w:r>
          </w:p>
          <w:p w14:paraId="4CA1B0E9" w14:textId="77777777" w:rsidR="00D93443" w:rsidRPr="002A4BD8" w:rsidRDefault="00D93443" w:rsidP="00487585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sz w:val="24"/>
                <w:szCs w:val="24"/>
                <w:lang w:val="en-US"/>
              </w:rPr>
              <w:t>2.794</w:t>
            </w:r>
          </w:p>
          <w:p w14:paraId="720CA831" w14:textId="77777777" w:rsidR="00D93443" w:rsidRPr="002A4BD8" w:rsidRDefault="00D93443" w:rsidP="00487585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1162" w:type="dxa"/>
          </w:tcPr>
          <w:p w14:paraId="6A9D5FED" w14:textId="77777777" w:rsidR="00D93443" w:rsidRPr="002A4BD8" w:rsidRDefault="00D93443" w:rsidP="00487585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sz w:val="24"/>
                <w:szCs w:val="24"/>
                <w:lang w:val="en-US"/>
              </w:rPr>
              <w:t>4</w:t>
            </w:r>
          </w:p>
          <w:p w14:paraId="3275F851" w14:textId="77777777" w:rsidR="00D93443" w:rsidRPr="002A4BD8" w:rsidRDefault="00D93443" w:rsidP="00487585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sz w:val="24"/>
                <w:szCs w:val="24"/>
                <w:lang w:val="en-US"/>
              </w:rPr>
              <w:t>519.4</w:t>
            </w:r>
          </w:p>
          <w:p w14:paraId="72C40082" w14:textId="77777777" w:rsidR="00D93443" w:rsidRPr="002A4BD8" w:rsidRDefault="00D93443" w:rsidP="00487585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1162" w:type="dxa"/>
          </w:tcPr>
          <w:p w14:paraId="64546732" w14:textId="77777777" w:rsidR="00D93443" w:rsidRPr="002A4BD8" w:rsidRDefault="00D93443" w:rsidP="00487585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sz w:val="24"/>
                <w:szCs w:val="24"/>
                <w:lang w:val="en-US"/>
              </w:rPr>
              <w:t>4</w:t>
            </w:r>
          </w:p>
          <w:p w14:paraId="1507DFA1" w14:textId="77777777" w:rsidR="00D93443" w:rsidRPr="002A4BD8" w:rsidRDefault="00D93443" w:rsidP="00487585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sz w:val="24"/>
                <w:szCs w:val="24"/>
                <w:lang w:val="en-US"/>
              </w:rPr>
              <w:t>25.618</w:t>
            </w:r>
          </w:p>
          <w:p w14:paraId="6A1ADDA1" w14:textId="77777777" w:rsidR="00D93443" w:rsidRPr="002A4BD8" w:rsidRDefault="00D93443" w:rsidP="00487585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1163" w:type="dxa"/>
          </w:tcPr>
          <w:p w14:paraId="23B567E5" w14:textId="77777777" w:rsidR="00D93443" w:rsidRPr="002A4BD8" w:rsidRDefault="00D93443" w:rsidP="00487585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sz w:val="24"/>
                <w:szCs w:val="24"/>
                <w:lang w:val="en-US"/>
              </w:rPr>
              <w:t>8</w:t>
            </w:r>
          </w:p>
          <w:p w14:paraId="015F8015" w14:textId="77777777" w:rsidR="00D93443" w:rsidRPr="002A4BD8" w:rsidRDefault="00D93443" w:rsidP="00487585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sz w:val="24"/>
                <w:szCs w:val="24"/>
                <w:lang w:val="en-US"/>
              </w:rPr>
              <w:t>2.632</w:t>
            </w:r>
          </w:p>
          <w:p w14:paraId="47C14878" w14:textId="77777777" w:rsidR="00D93443" w:rsidRPr="002A4BD8" w:rsidRDefault="00D93443" w:rsidP="00487585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sz w:val="24"/>
                <w:szCs w:val="24"/>
                <w:lang w:val="en-US"/>
              </w:rPr>
              <w:t>*</w:t>
            </w:r>
          </w:p>
        </w:tc>
      </w:tr>
      <w:tr w:rsidR="00D93443" w:rsidRPr="002A4BD8" w14:paraId="0439957B" w14:textId="77777777" w:rsidTr="00487585">
        <w:tc>
          <w:tcPr>
            <w:tcW w:w="1976" w:type="dxa"/>
          </w:tcPr>
          <w:p w14:paraId="4C81A9CF" w14:textId="77777777" w:rsidR="00D93443" w:rsidRPr="002A4BD8" w:rsidRDefault="00D93443" w:rsidP="00487585">
            <w:pPr>
              <w:rPr>
                <w:rFonts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2A4BD8">
              <w:rPr>
                <w:rFonts w:cs="Times New Roman"/>
                <w:b/>
                <w:sz w:val="24"/>
                <w:szCs w:val="24"/>
                <w:lang w:val="en-US"/>
              </w:rPr>
              <w:t>dF</w:t>
            </w:r>
            <w:proofErr w:type="spellEnd"/>
          </w:p>
          <w:p w14:paraId="255C5054" w14:textId="77777777" w:rsidR="00D93443" w:rsidRPr="002A4BD8" w:rsidRDefault="00D93443" w:rsidP="00487585">
            <w:pPr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b/>
                <w:sz w:val="24"/>
                <w:szCs w:val="24"/>
                <w:lang w:val="en-US"/>
              </w:rPr>
              <w:t>F value</w:t>
            </w:r>
          </w:p>
          <w:p w14:paraId="61827018" w14:textId="77777777" w:rsidR="00D93443" w:rsidRPr="002A4BD8" w:rsidRDefault="00D93443" w:rsidP="00487585">
            <w:pPr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b/>
                <w:sz w:val="24"/>
                <w:szCs w:val="24"/>
                <w:lang w:val="en-US"/>
              </w:rPr>
              <w:t>Significance</w:t>
            </w:r>
          </w:p>
        </w:tc>
        <w:tc>
          <w:tcPr>
            <w:tcW w:w="1501" w:type="dxa"/>
            <w:vAlign w:val="center"/>
          </w:tcPr>
          <w:p w14:paraId="641330CB" w14:textId="77777777" w:rsidR="00D93443" w:rsidRPr="002A4BD8" w:rsidRDefault="00D93443" w:rsidP="00487585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sz w:val="24"/>
                <w:szCs w:val="24"/>
                <w:lang w:val="en-US"/>
              </w:rPr>
              <w:t>Leaf area</w:t>
            </w:r>
          </w:p>
        </w:tc>
        <w:tc>
          <w:tcPr>
            <w:tcW w:w="1162" w:type="dxa"/>
          </w:tcPr>
          <w:p w14:paraId="4F43C10C" w14:textId="77777777" w:rsidR="00D93443" w:rsidRPr="002A4BD8" w:rsidRDefault="00D93443" w:rsidP="00487585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sz w:val="24"/>
                <w:szCs w:val="24"/>
                <w:lang w:val="en-US"/>
              </w:rPr>
              <w:t>1</w:t>
            </w:r>
          </w:p>
          <w:p w14:paraId="7551D960" w14:textId="77777777" w:rsidR="00D93443" w:rsidRPr="002A4BD8" w:rsidRDefault="00D93443" w:rsidP="00487585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sz w:val="24"/>
                <w:szCs w:val="24"/>
                <w:lang w:val="en-US"/>
              </w:rPr>
              <w:t>495.2</w:t>
            </w:r>
          </w:p>
          <w:p w14:paraId="600D26EB" w14:textId="77777777" w:rsidR="00D93443" w:rsidRPr="002A4BD8" w:rsidRDefault="00D93443" w:rsidP="00487585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1162" w:type="dxa"/>
          </w:tcPr>
          <w:p w14:paraId="739AE6B3" w14:textId="77777777" w:rsidR="00D93443" w:rsidRPr="002A4BD8" w:rsidRDefault="00D93443" w:rsidP="00487585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sz w:val="24"/>
                <w:szCs w:val="24"/>
                <w:lang w:val="en-US"/>
              </w:rPr>
              <w:t>2</w:t>
            </w:r>
          </w:p>
          <w:p w14:paraId="18915F5C" w14:textId="77777777" w:rsidR="00D93443" w:rsidRPr="002A4BD8" w:rsidRDefault="00D93443" w:rsidP="00487585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sz w:val="24"/>
                <w:szCs w:val="24"/>
                <w:lang w:val="en-US"/>
              </w:rPr>
              <w:t>3.018</w:t>
            </w:r>
          </w:p>
          <w:p w14:paraId="1C04097E" w14:textId="77777777" w:rsidR="00D93443" w:rsidRPr="002A4BD8" w:rsidRDefault="00D93443" w:rsidP="00487585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1162" w:type="dxa"/>
          </w:tcPr>
          <w:p w14:paraId="61ECDBAC" w14:textId="77777777" w:rsidR="00D93443" w:rsidRPr="002A4BD8" w:rsidRDefault="00D93443" w:rsidP="00487585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sz w:val="24"/>
                <w:szCs w:val="24"/>
                <w:lang w:val="en-US"/>
              </w:rPr>
              <w:t>4</w:t>
            </w:r>
          </w:p>
          <w:p w14:paraId="56B43877" w14:textId="77777777" w:rsidR="00D93443" w:rsidRPr="002A4BD8" w:rsidRDefault="00D93443" w:rsidP="00487585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sz w:val="24"/>
                <w:szCs w:val="24"/>
                <w:lang w:val="en-US"/>
              </w:rPr>
              <w:t>348.3</w:t>
            </w:r>
          </w:p>
          <w:p w14:paraId="5AE7050C" w14:textId="77777777" w:rsidR="00D93443" w:rsidRPr="002A4BD8" w:rsidRDefault="00D93443" w:rsidP="00487585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1162" w:type="dxa"/>
          </w:tcPr>
          <w:p w14:paraId="6BB972B3" w14:textId="77777777" w:rsidR="00D93443" w:rsidRPr="002A4BD8" w:rsidRDefault="00D93443" w:rsidP="00487585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sz w:val="24"/>
                <w:szCs w:val="24"/>
                <w:lang w:val="en-US"/>
              </w:rPr>
              <w:t>4</w:t>
            </w:r>
          </w:p>
          <w:p w14:paraId="447238F5" w14:textId="77777777" w:rsidR="00D93443" w:rsidRPr="002A4BD8" w:rsidRDefault="00D93443" w:rsidP="00487585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sz w:val="24"/>
                <w:szCs w:val="24"/>
                <w:lang w:val="en-US"/>
              </w:rPr>
              <w:t>22.982</w:t>
            </w:r>
          </w:p>
          <w:p w14:paraId="6CFFF9A0" w14:textId="77777777" w:rsidR="00D93443" w:rsidRPr="002A4BD8" w:rsidRDefault="00D93443" w:rsidP="00487585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1163" w:type="dxa"/>
          </w:tcPr>
          <w:p w14:paraId="33185B2C" w14:textId="77777777" w:rsidR="00D93443" w:rsidRPr="002A4BD8" w:rsidRDefault="00D93443" w:rsidP="00487585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sz w:val="24"/>
                <w:szCs w:val="24"/>
                <w:lang w:val="en-US"/>
              </w:rPr>
              <w:t>8</w:t>
            </w:r>
          </w:p>
          <w:p w14:paraId="486E7E20" w14:textId="77777777" w:rsidR="00D93443" w:rsidRPr="002A4BD8" w:rsidRDefault="00D93443" w:rsidP="00487585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sz w:val="24"/>
                <w:szCs w:val="24"/>
                <w:lang w:val="en-US"/>
              </w:rPr>
              <w:t>4.388</w:t>
            </w:r>
          </w:p>
          <w:p w14:paraId="51E974FB" w14:textId="77777777" w:rsidR="00D93443" w:rsidRPr="002A4BD8" w:rsidRDefault="00D93443" w:rsidP="00487585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sz w:val="24"/>
                <w:szCs w:val="24"/>
                <w:lang w:val="en-US"/>
              </w:rPr>
              <w:t>***</w:t>
            </w:r>
          </w:p>
        </w:tc>
      </w:tr>
      <w:tr w:rsidR="00D93443" w:rsidRPr="002A4BD8" w14:paraId="77822C4A" w14:textId="77777777" w:rsidTr="00487585">
        <w:tc>
          <w:tcPr>
            <w:tcW w:w="1976" w:type="dxa"/>
          </w:tcPr>
          <w:p w14:paraId="3028506C" w14:textId="77777777" w:rsidR="00D93443" w:rsidRPr="002A4BD8" w:rsidRDefault="00D93443" w:rsidP="00487585">
            <w:pPr>
              <w:rPr>
                <w:rFonts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2A4BD8">
              <w:rPr>
                <w:rFonts w:cs="Times New Roman"/>
                <w:b/>
                <w:sz w:val="24"/>
                <w:szCs w:val="24"/>
                <w:lang w:val="en-US"/>
              </w:rPr>
              <w:t>dF</w:t>
            </w:r>
            <w:proofErr w:type="spellEnd"/>
          </w:p>
          <w:p w14:paraId="15A216AE" w14:textId="77777777" w:rsidR="00D93443" w:rsidRPr="002A4BD8" w:rsidRDefault="00D93443" w:rsidP="00487585">
            <w:pPr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b/>
                <w:sz w:val="24"/>
                <w:szCs w:val="24"/>
                <w:lang w:val="en-US"/>
              </w:rPr>
              <w:t>F value</w:t>
            </w:r>
          </w:p>
          <w:p w14:paraId="064CC3B7" w14:textId="77777777" w:rsidR="00D93443" w:rsidRPr="002A4BD8" w:rsidRDefault="00D93443" w:rsidP="00487585">
            <w:pPr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b/>
                <w:sz w:val="24"/>
                <w:szCs w:val="24"/>
                <w:lang w:val="en-US"/>
              </w:rPr>
              <w:t>Significance</w:t>
            </w:r>
          </w:p>
        </w:tc>
        <w:tc>
          <w:tcPr>
            <w:tcW w:w="1501" w:type="dxa"/>
            <w:vAlign w:val="center"/>
          </w:tcPr>
          <w:p w14:paraId="49FD074A" w14:textId="77777777" w:rsidR="00D93443" w:rsidRPr="002A4BD8" w:rsidRDefault="00D93443" w:rsidP="00487585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sz w:val="24"/>
                <w:szCs w:val="24"/>
                <w:lang w:val="en-US"/>
              </w:rPr>
              <w:t>Specific leaf area</w:t>
            </w:r>
          </w:p>
        </w:tc>
        <w:tc>
          <w:tcPr>
            <w:tcW w:w="1162" w:type="dxa"/>
          </w:tcPr>
          <w:p w14:paraId="0B0D8A7C" w14:textId="77777777" w:rsidR="00D93443" w:rsidRPr="002A4BD8" w:rsidRDefault="00D93443" w:rsidP="00487585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sz w:val="24"/>
                <w:szCs w:val="24"/>
                <w:lang w:val="en-US"/>
              </w:rPr>
              <w:t>1</w:t>
            </w:r>
          </w:p>
          <w:p w14:paraId="21868067" w14:textId="77777777" w:rsidR="00D93443" w:rsidRPr="002A4BD8" w:rsidRDefault="00D93443" w:rsidP="00487585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sz w:val="24"/>
                <w:szCs w:val="24"/>
                <w:lang w:val="en-US"/>
              </w:rPr>
              <w:t>0.029</w:t>
            </w:r>
          </w:p>
          <w:p w14:paraId="3FF8C297" w14:textId="77777777" w:rsidR="00D93443" w:rsidRPr="002A4BD8" w:rsidRDefault="00D93443" w:rsidP="00487585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1162" w:type="dxa"/>
          </w:tcPr>
          <w:p w14:paraId="454DE629" w14:textId="77777777" w:rsidR="00D93443" w:rsidRPr="002A4BD8" w:rsidRDefault="00D93443" w:rsidP="00487585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sz w:val="24"/>
                <w:szCs w:val="24"/>
                <w:lang w:val="en-US"/>
              </w:rPr>
              <w:t>2</w:t>
            </w:r>
          </w:p>
          <w:p w14:paraId="58837B6D" w14:textId="77777777" w:rsidR="00D93443" w:rsidRPr="002A4BD8" w:rsidRDefault="00D93443" w:rsidP="00487585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sz w:val="24"/>
                <w:szCs w:val="24"/>
                <w:lang w:val="en-US"/>
              </w:rPr>
              <w:t>0.52</w:t>
            </w:r>
          </w:p>
          <w:p w14:paraId="4722D7D8" w14:textId="77777777" w:rsidR="00D93443" w:rsidRPr="002A4BD8" w:rsidRDefault="00D93443" w:rsidP="00487585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1162" w:type="dxa"/>
          </w:tcPr>
          <w:p w14:paraId="1EBF4BBE" w14:textId="77777777" w:rsidR="00D93443" w:rsidRPr="002A4BD8" w:rsidRDefault="00D93443" w:rsidP="00487585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sz w:val="24"/>
                <w:szCs w:val="24"/>
                <w:lang w:val="en-US"/>
              </w:rPr>
              <w:t>4</w:t>
            </w:r>
          </w:p>
          <w:p w14:paraId="2BC97C6F" w14:textId="77777777" w:rsidR="00D93443" w:rsidRPr="002A4BD8" w:rsidRDefault="00D93443" w:rsidP="00487585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sz w:val="24"/>
                <w:szCs w:val="24"/>
                <w:lang w:val="en-US"/>
              </w:rPr>
              <w:t>62</w:t>
            </w:r>
          </w:p>
          <w:p w14:paraId="6BB781F1" w14:textId="77777777" w:rsidR="00D93443" w:rsidRPr="002A4BD8" w:rsidRDefault="00D93443" w:rsidP="00487585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1162" w:type="dxa"/>
          </w:tcPr>
          <w:p w14:paraId="7A00EFA9" w14:textId="77777777" w:rsidR="00D93443" w:rsidRPr="002A4BD8" w:rsidRDefault="00D93443" w:rsidP="00487585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sz w:val="24"/>
                <w:szCs w:val="24"/>
                <w:lang w:val="en-US"/>
              </w:rPr>
              <w:t>4</w:t>
            </w:r>
          </w:p>
          <w:p w14:paraId="10F72301" w14:textId="77777777" w:rsidR="00D93443" w:rsidRPr="002A4BD8" w:rsidRDefault="00D93443" w:rsidP="00487585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sz w:val="24"/>
                <w:szCs w:val="24"/>
                <w:lang w:val="en-US"/>
              </w:rPr>
              <w:t>2.745</w:t>
            </w:r>
          </w:p>
          <w:p w14:paraId="74069389" w14:textId="77777777" w:rsidR="00D93443" w:rsidRPr="002A4BD8" w:rsidRDefault="00D93443" w:rsidP="00487585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163" w:type="dxa"/>
          </w:tcPr>
          <w:p w14:paraId="3B56D51F" w14:textId="77777777" w:rsidR="00D93443" w:rsidRPr="002A4BD8" w:rsidRDefault="00D93443" w:rsidP="00487585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sz w:val="24"/>
                <w:szCs w:val="24"/>
                <w:lang w:val="en-US"/>
              </w:rPr>
              <w:t>8</w:t>
            </w:r>
          </w:p>
          <w:p w14:paraId="0D3AE4E6" w14:textId="77777777" w:rsidR="00D93443" w:rsidRPr="002A4BD8" w:rsidRDefault="00D93443" w:rsidP="00487585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sz w:val="24"/>
                <w:szCs w:val="24"/>
                <w:lang w:val="en-US"/>
              </w:rPr>
              <w:t>1.245</w:t>
            </w:r>
          </w:p>
          <w:p w14:paraId="276C0ED8" w14:textId="77777777" w:rsidR="00D93443" w:rsidRPr="002A4BD8" w:rsidRDefault="00D93443" w:rsidP="00487585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A4BD8">
              <w:rPr>
                <w:rFonts w:cs="Times New Roman"/>
                <w:sz w:val="24"/>
                <w:szCs w:val="24"/>
                <w:lang w:val="en-US"/>
              </w:rPr>
              <w:t>NS</w:t>
            </w:r>
          </w:p>
        </w:tc>
      </w:tr>
    </w:tbl>
    <w:p w14:paraId="57E9F915" w14:textId="77777777" w:rsidR="00D93443" w:rsidRDefault="00D93443" w:rsidP="00D93443">
      <w:pPr>
        <w:spacing w:after="0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2A4BD8">
        <w:rPr>
          <w:rFonts w:ascii="Times New Roman" w:hAnsi="Times New Roman" w:cs="Times New Roman"/>
          <w:sz w:val="24"/>
          <w:szCs w:val="24"/>
          <w:lang w:val="en-US"/>
        </w:rPr>
        <w:t xml:space="preserve">GM: Growing media, LQ: Light quality, LD: Light dose, </w:t>
      </w:r>
      <w:proofErr w:type="spellStart"/>
      <w:r w:rsidRPr="002A4BD8">
        <w:rPr>
          <w:rFonts w:ascii="Times New Roman" w:hAnsi="Times New Roman" w:cs="Times New Roman"/>
          <w:sz w:val="24"/>
          <w:szCs w:val="24"/>
          <w:lang w:val="en-US"/>
        </w:rPr>
        <w:t>GMxLD</w:t>
      </w:r>
      <w:proofErr w:type="spellEnd"/>
      <w:r w:rsidRPr="002A4BD8">
        <w:rPr>
          <w:rFonts w:ascii="Times New Roman" w:hAnsi="Times New Roman" w:cs="Times New Roman"/>
          <w:sz w:val="24"/>
          <w:szCs w:val="24"/>
          <w:lang w:val="en-US"/>
        </w:rPr>
        <w:t xml:space="preserve">: Growing </w:t>
      </w:r>
      <w:proofErr w:type="spellStart"/>
      <w:r w:rsidRPr="002A4BD8">
        <w:rPr>
          <w:rFonts w:ascii="Times New Roman" w:hAnsi="Times New Roman" w:cs="Times New Roman"/>
          <w:sz w:val="24"/>
          <w:szCs w:val="24"/>
          <w:lang w:val="en-US"/>
        </w:rPr>
        <w:t>Mediax</w:t>
      </w:r>
      <w:proofErr w:type="spellEnd"/>
      <w:r w:rsidRPr="002A4BD8">
        <w:rPr>
          <w:rFonts w:ascii="Times New Roman" w:hAnsi="Times New Roman" w:cs="Times New Roman"/>
          <w:sz w:val="24"/>
          <w:szCs w:val="24"/>
          <w:lang w:val="en-US"/>
        </w:rPr>
        <w:t xml:space="preserve"> Light dose interaction, </w:t>
      </w:r>
      <w:proofErr w:type="spellStart"/>
      <w:r w:rsidRPr="002A4BD8">
        <w:rPr>
          <w:rFonts w:ascii="Times New Roman" w:hAnsi="Times New Roman" w:cs="Times New Roman"/>
          <w:sz w:val="24"/>
          <w:szCs w:val="24"/>
          <w:lang w:val="en-US"/>
        </w:rPr>
        <w:t>LQxLD</w:t>
      </w:r>
      <w:proofErr w:type="spellEnd"/>
      <w:r w:rsidRPr="002A4BD8">
        <w:rPr>
          <w:rFonts w:ascii="Times New Roman" w:hAnsi="Times New Roman" w:cs="Times New Roman"/>
          <w:sz w:val="24"/>
          <w:szCs w:val="24"/>
          <w:lang w:val="en-US"/>
        </w:rPr>
        <w:t>: Light quality x Light dose interaction; Significance</w:t>
      </w:r>
      <w:r w:rsidRPr="002A4BD8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:  '***' 0.001; '**' 0.01; '*' 0.05; '.' </w:t>
      </w:r>
      <w:r w:rsidRPr="0022432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0.1; 'NS' not </w:t>
      </w:r>
      <w:r w:rsidRPr="002A4BD8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ignificant</w:t>
      </w:r>
    </w:p>
    <w:p w14:paraId="4605918A" w14:textId="77777777" w:rsidR="00D93443" w:rsidRDefault="00D93443" w:rsidP="00D93443">
      <w:pPr>
        <w:spacing w:after="0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14:paraId="5EAD3F16" w14:textId="77777777" w:rsidR="00D93443" w:rsidRDefault="00D93443" w:rsidP="00D93443">
      <w:pPr>
        <w:spacing w:after="0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sectPr w:rsidR="00D93443" w:rsidSect="00EC39D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542635"/>
    <w:multiLevelType w:val="hybridMultilevel"/>
    <w:tmpl w:val="726E8348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85711BB"/>
    <w:multiLevelType w:val="multilevel"/>
    <w:tmpl w:val="C87CE9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86E1461"/>
    <w:multiLevelType w:val="multilevel"/>
    <w:tmpl w:val="1F2A13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A260DDC"/>
    <w:multiLevelType w:val="hybridMultilevel"/>
    <w:tmpl w:val="AE406DB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E14512"/>
    <w:multiLevelType w:val="hybridMultilevel"/>
    <w:tmpl w:val="269C7D10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97667A"/>
    <w:multiLevelType w:val="hybridMultilevel"/>
    <w:tmpl w:val="425E9CC8"/>
    <w:lvl w:ilvl="0" w:tplc="07025592">
      <w:start w:val="100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91154B"/>
    <w:multiLevelType w:val="hybridMultilevel"/>
    <w:tmpl w:val="CA84DEB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B774B4"/>
    <w:multiLevelType w:val="hybridMultilevel"/>
    <w:tmpl w:val="6B40CD8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4882102"/>
    <w:multiLevelType w:val="hybridMultilevel"/>
    <w:tmpl w:val="FBBC00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71625A2"/>
    <w:multiLevelType w:val="hybridMultilevel"/>
    <w:tmpl w:val="D7B240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B74753"/>
    <w:multiLevelType w:val="hybridMultilevel"/>
    <w:tmpl w:val="F014B0E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DF26A1E"/>
    <w:multiLevelType w:val="hybridMultilevel"/>
    <w:tmpl w:val="AF781A8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E6C33DF"/>
    <w:multiLevelType w:val="hybridMultilevel"/>
    <w:tmpl w:val="EB3E2C28"/>
    <w:lvl w:ilvl="0" w:tplc="0407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3" w15:restartNumberingAfterBreak="0">
    <w:nsid w:val="33450900"/>
    <w:multiLevelType w:val="hybridMultilevel"/>
    <w:tmpl w:val="08A6219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DC440D4"/>
    <w:multiLevelType w:val="hybridMultilevel"/>
    <w:tmpl w:val="ABC058B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E4C27C8"/>
    <w:multiLevelType w:val="hybridMultilevel"/>
    <w:tmpl w:val="A732BF1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F77DBE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47DB5BFD"/>
    <w:multiLevelType w:val="hybridMultilevel"/>
    <w:tmpl w:val="F61EA89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CDD0818"/>
    <w:multiLevelType w:val="hybridMultilevel"/>
    <w:tmpl w:val="AA784CD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CFD4B04"/>
    <w:multiLevelType w:val="hybridMultilevel"/>
    <w:tmpl w:val="20E2DA3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4903366"/>
    <w:multiLevelType w:val="hybridMultilevel"/>
    <w:tmpl w:val="0CF69AF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2323094"/>
    <w:multiLevelType w:val="hybridMultilevel"/>
    <w:tmpl w:val="A89E3722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7CEB0ED9"/>
    <w:multiLevelType w:val="hybridMultilevel"/>
    <w:tmpl w:val="5B30994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D5F759D"/>
    <w:multiLevelType w:val="hybridMultilevel"/>
    <w:tmpl w:val="A654940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46621335">
    <w:abstractNumId w:val="14"/>
  </w:num>
  <w:num w:numId="2" w16cid:durableId="1608583179">
    <w:abstractNumId w:val="22"/>
  </w:num>
  <w:num w:numId="3" w16cid:durableId="1175803162">
    <w:abstractNumId w:val="19"/>
  </w:num>
  <w:num w:numId="4" w16cid:durableId="331881153">
    <w:abstractNumId w:val="12"/>
  </w:num>
  <w:num w:numId="5" w16cid:durableId="485903652">
    <w:abstractNumId w:val="13"/>
  </w:num>
  <w:num w:numId="6" w16cid:durableId="534395131">
    <w:abstractNumId w:val="0"/>
  </w:num>
  <w:num w:numId="7" w16cid:durableId="705906118">
    <w:abstractNumId w:val="11"/>
  </w:num>
  <w:num w:numId="8" w16cid:durableId="95714908">
    <w:abstractNumId w:val="9"/>
  </w:num>
  <w:num w:numId="9" w16cid:durableId="1495417469">
    <w:abstractNumId w:val="23"/>
  </w:num>
  <w:num w:numId="10" w16cid:durableId="2145079309">
    <w:abstractNumId w:val="6"/>
  </w:num>
  <w:num w:numId="11" w16cid:durableId="1520973970">
    <w:abstractNumId w:val="17"/>
  </w:num>
  <w:num w:numId="12" w16cid:durableId="188959507">
    <w:abstractNumId w:val="3"/>
  </w:num>
  <w:num w:numId="13" w16cid:durableId="1282496596">
    <w:abstractNumId w:val="7"/>
  </w:num>
  <w:num w:numId="14" w16cid:durableId="1169515452">
    <w:abstractNumId w:val="8"/>
  </w:num>
  <w:num w:numId="15" w16cid:durableId="2822070">
    <w:abstractNumId w:val="20"/>
  </w:num>
  <w:num w:numId="16" w16cid:durableId="1704867817">
    <w:abstractNumId w:val="15"/>
  </w:num>
  <w:num w:numId="17" w16cid:durableId="389886165">
    <w:abstractNumId w:val="16"/>
  </w:num>
  <w:num w:numId="18" w16cid:durableId="644549976">
    <w:abstractNumId w:val="5"/>
  </w:num>
  <w:num w:numId="19" w16cid:durableId="486819618">
    <w:abstractNumId w:val="4"/>
  </w:num>
  <w:num w:numId="20" w16cid:durableId="880939340">
    <w:abstractNumId w:val="21"/>
  </w:num>
  <w:num w:numId="21" w16cid:durableId="1016275137">
    <w:abstractNumId w:val="10"/>
  </w:num>
  <w:num w:numId="22" w16cid:durableId="1406762729">
    <w:abstractNumId w:val="1"/>
  </w:num>
  <w:num w:numId="23" w16cid:durableId="124273787">
    <w:abstractNumId w:val="2"/>
  </w:num>
  <w:num w:numId="24" w16cid:durableId="2023048446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234"/>
    <w:rsid w:val="00097564"/>
    <w:rsid w:val="00145234"/>
    <w:rsid w:val="00156CB7"/>
    <w:rsid w:val="003C306E"/>
    <w:rsid w:val="0049245C"/>
    <w:rsid w:val="008F4C30"/>
    <w:rsid w:val="00A160AB"/>
    <w:rsid w:val="00D93443"/>
    <w:rsid w:val="00DC5C58"/>
    <w:rsid w:val="00DD4049"/>
    <w:rsid w:val="00E0676E"/>
    <w:rsid w:val="00EC39D1"/>
    <w:rsid w:val="00F13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4369D7"/>
  <w15:chartTrackingRefBased/>
  <w15:docId w15:val="{7320F806-5616-41A0-BADC-6F9F21E04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3443"/>
    <w:pPr>
      <w:spacing w:after="200" w:line="276" w:lineRule="auto"/>
    </w:pPr>
    <w:rPr>
      <w:rFonts w:eastAsiaTheme="minorEastAsia"/>
      <w:kern w:val="0"/>
      <w:lang w:eastAsia="de-DE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D9344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344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344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3443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D93443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eastAsia="de-DE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3443"/>
    <w:rPr>
      <w:rFonts w:asciiTheme="majorHAnsi" w:eastAsiaTheme="majorEastAsia" w:hAnsiTheme="majorHAnsi" w:cstheme="majorBidi"/>
      <w:b/>
      <w:bCs/>
      <w:color w:val="4472C4" w:themeColor="accent1"/>
      <w:kern w:val="0"/>
      <w:lang w:eastAsia="de-DE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34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3443"/>
    <w:rPr>
      <w:rFonts w:ascii="Tahoma" w:eastAsiaTheme="minorEastAsia" w:hAnsi="Tahoma" w:cs="Tahoma"/>
      <w:kern w:val="0"/>
      <w:sz w:val="16"/>
      <w:szCs w:val="16"/>
      <w:lang w:eastAsia="de-DE"/>
      <w14:ligatures w14:val="none"/>
    </w:rPr>
  </w:style>
  <w:style w:type="paragraph" w:styleId="ListParagraph">
    <w:name w:val="List Paragraph"/>
    <w:basedOn w:val="Normal"/>
    <w:uiPriority w:val="34"/>
    <w:qFormat/>
    <w:rsid w:val="00D9344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D934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93443"/>
    <w:rPr>
      <w:rFonts w:eastAsiaTheme="minorEastAsia"/>
      <w:kern w:val="0"/>
      <w:lang w:eastAsia="de-D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934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3443"/>
    <w:rPr>
      <w:rFonts w:eastAsiaTheme="minorEastAsia"/>
      <w:kern w:val="0"/>
      <w:lang w:eastAsia="de-DE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D93443"/>
    <w:pPr>
      <w:spacing w:line="240" w:lineRule="auto"/>
    </w:pPr>
    <w:rPr>
      <w:b/>
      <w:bCs/>
      <w:color w:val="4472C4" w:themeColor="accent1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D93443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D934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34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3443"/>
    <w:rPr>
      <w:rFonts w:eastAsiaTheme="minorEastAsia"/>
      <w:kern w:val="0"/>
      <w:sz w:val="20"/>
      <w:szCs w:val="20"/>
      <w:lang w:eastAsia="de-DE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34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3443"/>
    <w:rPr>
      <w:rFonts w:eastAsiaTheme="minorEastAsia"/>
      <w:b/>
      <w:bCs/>
      <w:kern w:val="0"/>
      <w:sz w:val="20"/>
      <w:szCs w:val="20"/>
      <w:lang w:eastAsia="de-DE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D93443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93443"/>
  </w:style>
  <w:style w:type="table" w:styleId="TableGrid">
    <w:name w:val="Table Grid"/>
    <w:basedOn w:val="TableNormal"/>
    <w:uiPriority w:val="59"/>
    <w:unhideWhenUsed/>
    <w:rsid w:val="00D93443"/>
    <w:pPr>
      <w:spacing w:after="0" w:line="240" w:lineRule="auto"/>
    </w:pPr>
    <w:rPr>
      <w:rFonts w:eastAsiaTheme="minorEastAsia"/>
      <w:kern w:val="0"/>
      <w:lang w:eastAsia="de-DE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Strong">
    <w:name w:val="Strong"/>
    <w:basedOn w:val="DefaultParagraphFont"/>
    <w:uiPriority w:val="22"/>
    <w:qFormat/>
    <w:rsid w:val="00D93443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D93443"/>
    <w:rPr>
      <w:color w:val="808080"/>
    </w:rPr>
  </w:style>
  <w:style w:type="character" w:customStyle="1" w:styleId="author">
    <w:name w:val="author"/>
    <w:basedOn w:val="DefaultParagraphFont"/>
    <w:rsid w:val="00D93443"/>
  </w:style>
  <w:style w:type="character" w:customStyle="1" w:styleId="articletitle">
    <w:name w:val="articletitle"/>
    <w:basedOn w:val="DefaultParagraphFont"/>
    <w:rsid w:val="00D93443"/>
  </w:style>
  <w:style w:type="character" w:customStyle="1" w:styleId="pubyear">
    <w:name w:val="pubyear"/>
    <w:basedOn w:val="DefaultParagraphFont"/>
    <w:rsid w:val="00D93443"/>
  </w:style>
  <w:style w:type="character" w:customStyle="1" w:styleId="vol">
    <w:name w:val="vol"/>
    <w:basedOn w:val="DefaultParagraphFont"/>
    <w:rsid w:val="00D93443"/>
  </w:style>
  <w:style w:type="character" w:customStyle="1" w:styleId="authors">
    <w:name w:val="authors"/>
    <w:basedOn w:val="DefaultParagraphFont"/>
    <w:rsid w:val="00D93443"/>
  </w:style>
  <w:style w:type="character" w:customStyle="1" w:styleId="Datum1">
    <w:name w:val="Datum1"/>
    <w:basedOn w:val="DefaultParagraphFont"/>
    <w:rsid w:val="00D93443"/>
  </w:style>
  <w:style w:type="character" w:customStyle="1" w:styleId="arttitle">
    <w:name w:val="art_title"/>
    <w:basedOn w:val="DefaultParagraphFont"/>
    <w:rsid w:val="00D93443"/>
  </w:style>
  <w:style w:type="character" w:customStyle="1" w:styleId="serialtitle">
    <w:name w:val="serial_title"/>
    <w:basedOn w:val="DefaultParagraphFont"/>
    <w:rsid w:val="00D93443"/>
  </w:style>
  <w:style w:type="character" w:customStyle="1" w:styleId="volumeissue">
    <w:name w:val="volume_issue"/>
    <w:basedOn w:val="DefaultParagraphFont"/>
    <w:rsid w:val="00D93443"/>
  </w:style>
  <w:style w:type="character" w:customStyle="1" w:styleId="pagerange">
    <w:name w:val="page_range"/>
    <w:basedOn w:val="DefaultParagraphFont"/>
    <w:rsid w:val="00D93443"/>
  </w:style>
  <w:style w:type="character" w:customStyle="1" w:styleId="doilink">
    <w:name w:val="doi_link"/>
    <w:basedOn w:val="DefaultParagraphFont"/>
    <w:rsid w:val="00D93443"/>
  </w:style>
  <w:style w:type="paragraph" w:styleId="HTMLPreformatted">
    <w:name w:val="HTML Preformatted"/>
    <w:basedOn w:val="Normal"/>
    <w:link w:val="HTMLPreformattedChar"/>
    <w:uiPriority w:val="99"/>
    <w:unhideWhenUsed/>
    <w:rsid w:val="00D9344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93443"/>
    <w:rPr>
      <w:rFonts w:ascii="Courier New" w:eastAsia="Times New Roman" w:hAnsi="Courier New" w:cs="Courier New"/>
      <w:kern w:val="0"/>
      <w:sz w:val="20"/>
      <w:szCs w:val="20"/>
      <w:lang w:eastAsia="de-DE"/>
      <w14:ligatures w14:val="none"/>
    </w:rPr>
  </w:style>
  <w:style w:type="character" w:customStyle="1" w:styleId="hlfld-contribauthor">
    <w:name w:val="hlfld-contribauthor"/>
    <w:basedOn w:val="DefaultParagraphFont"/>
    <w:rsid w:val="00D93443"/>
  </w:style>
  <w:style w:type="character" w:customStyle="1" w:styleId="volume">
    <w:name w:val="volume"/>
    <w:basedOn w:val="DefaultParagraphFont"/>
    <w:rsid w:val="00D93443"/>
  </w:style>
  <w:style w:type="character" w:customStyle="1" w:styleId="page">
    <w:name w:val="page"/>
    <w:basedOn w:val="DefaultParagraphFont"/>
    <w:rsid w:val="00D93443"/>
  </w:style>
  <w:style w:type="character" w:customStyle="1" w:styleId="pagefirst">
    <w:name w:val="pagefirst"/>
    <w:basedOn w:val="DefaultParagraphFont"/>
    <w:rsid w:val="00D93443"/>
  </w:style>
  <w:style w:type="character" w:customStyle="1" w:styleId="pagelast">
    <w:name w:val="pagelast"/>
    <w:basedOn w:val="DefaultParagraphFont"/>
    <w:rsid w:val="00D93443"/>
  </w:style>
  <w:style w:type="character" w:customStyle="1" w:styleId="article-title">
    <w:name w:val="article-title"/>
    <w:basedOn w:val="DefaultParagraphFont"/>
    <w:rsid w:val="00D93443"/>
  </w:style>
  <w:style w:type="character" w:customStyle="1" w:styleId="contrib-author">
    <w:name w:val="contrib-author"/>
    <w:basedOn w:val="DefaultParagraphFont"/>
    <w:rsid w:val="00D93443"/>
  </w:style>
  <w:style w:type="character" w:customStyle="1" w:styleId="citationinfo">
    <w:name w:val="citation_info"/>
    <w:basedOn w:val="DefaultParagraphFont"/>
    <w:rsid w:val="00D93443"/>
  </w:style>
  <w:style w:type="character" w:customStyle="1" w:styleId="articlename">
    <w:name w:val="articlename"/>
    <w:basedOn w:val="DefaultParagraphFont"/>
    <w:rsid w:val="00D93443"/>
  </w:style>
  <w:style w:type="character" w:customStyle="1" w:styleId="journalname">
    <w:name w:val="journalname"/>
    <w:basedOn w:val="DefaultParagraphFont"/>
    <w:rsid w:val="00D93443"/>
  </w:style>
  <w:style w:type="character" w:customStyle="1" w:styleId="year">
    <w:name w:val="year"/>
    <w:basedOn w:val="DefaultParagraphFont"/>
    <w:rsid w:val="00D93443"/>
  </w:style>
  <w:style w:type="character" w:customStyle="1" w:styleId="Datum2">
    <w:name w:val="Datum2"/>
    <w:basedOn w:val="DefaultParagraphFont"/>
    <w:rsid w:val="00D93443"/>
  </w:style>
  <w:style w:type="paragraph" w:styleId="NormalWeb">
    <w:name w:val="Normal (Web)"/>
    <w:basedOn w:val="Normal"/>
    <w:uiPriority w:val="99"/>
    <w:unhideWhenUsed/>
    <w:rsid w:val="00D934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D93443"/>
  </w:style>
  <w:style w:type="paragraph" w:styleId="Revision">
    <w:name w:val="Revision"/>
    <w:hidden/>
    <w:uiPriority w:val="99"/>
    <w:semiHidden/>
    <w:rsid w:val="00D93443"/>
    <w:pPr>
      <w:spacing w:after="0" w:line="240" w:lineRule="auto"/>
    </w:pPr>
    <w:rPr>
      <w:rFonts w:eastAsiaTheme="minorEastAsia"/>
      <w:kern w:val="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1C85A6-A865-4CEB-BD06-6FBAB1915E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7</Characters>
  <Application>Microsoft Office Word</Application>
  <DocSecurity>0</DocSecurity>
  <Lines>7</Lines>
  <Paragraphs>2</Paragraphs>
  <ScaleCrop>false</ScaleCrop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Solbach</dc:creator>
  <cp:keywords/>
  <dc:description/>
  <cp:lastModifiedBy>chn off30</cp:lastModifiedBy>
  <cp:revision>6</cp:revision>
  <dcterms:created xsi:type="dcterms:W3CDTF">2023-05-31T20:45:00Z</dcterms:created>
  <dcterms:modified xsi:type="dcterms:W3CDTF">2023-09-07T08:42:00Z</dcterms:modified>
</cp:coreProperties>
</file>